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B9065E" w14:textId="77777777" w:rsidR="00BD6CBB" w:rsidRDefault="00A3472D" w:rsidP="00A3472D">
      <w:pPr>
        <w:tabs>
          <w:tab w:val="left" w:pos="360"/>
          <w:tab w:val="left" w:pos="1800"/>
          <w:tab w:val="left" w:pos="3240"/>
          <w:tab w:val="left" w:pos="4770"/>
          <w:tab w:val="left" w:pos="5702"/>
          <w:tab w:val="left" w:pos="6390"/>
        </w:tabs>
        <w:ind w:right="1620"/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b/>
          <w:bCs/>
        </w:rPr>
        <w:t xml:space="preserve">Supplementary Table 1. </w:t>
      </w:r>
    </w:p>
    <w:p w14:paraId="7637D555" w14:textId="723FEECC" w:rsidR="00AF0FB1" w:rsidRDefault="00A3472D" w:rsidP="00A3472D">
      <w:pPr>
        <w:tabs>
          <w:tab w:val="left" w:pos="360"/>
          <w:tab w:val="left" w:pos="1800"/>
          <w:tab w:val="left" w:pos="3240"/>
          <w:tab w:val="left" w:pos="4770"/>
          <w:tab w:val="left" w:pos="5702"/>
          <w:tab w:val="left" w:pos="6390"/>
        </w:tabs>
        <w:ind w:right="1620"/>
        <w:rPr>
          <w:rFonts w:ascii="Arial" w:eastAsia="Times New Roman" w:hAnsi="Arial" w:cs="Arial"/>
          <w:b/>
          <w:bCs/>
        </w:rPr>
      </w:pPr>
      <w:r w:rsidRPr="00BD6CBB">
        <w:rPr>
          <w:rFonts w:ascii="Arial" w:eastAsia="Times New Roman" w:hAnsi="Arial" w:cs="Arial"/>
        </w:rPr>
        <w:t>Differences in thermal test between injected and the contralateral paw.</w:t>
      </w:r>
    </w:p>
    <w:p w14:paraId="74DB4162" w14:textId="1A68343B" w:rsidR="00A3472D" w:rsidRDefault="00A3472D" w:rsidP="00A3472D">
      <w:pPr>
        <w:tabs>
          <w:tab w:val="left" w:pos="360"/>
          <w:tab w:val="left" w:pos="1800"/>
          <w:tab w:val="left" w:pos="3240"/>
          <w:tab w:val="left" w:pos="4770"/>
          <w:tab w:val="left" w:pos="5702"/>
          <w:tab w:val="left" w:pos="6390"/>
        </w:tabs>
        <w:ind w:right="1620"/>
        <w:rPr>
          <w:rFonts w:ascii="Arial" w:eastAsia="Times New Roman" w:hAnsi="Arial" w:cs="Arial"/>
          <w:b/>
          <w:bCs/>
        </w:rPr>
      </w:pPr>
    </w:p>
    <w:p w14:paraId="1EBE6782" w14:textId="08BA3E45" w:rsidR="0075499B" w:rsidRPr="00A30294" w:rsidRDefault="00A30294" w:rsidP="003E4915">
      <w:pPr>
        <w:tabs>
          <w:tab w:val="left" w:pos="360"/>
          <w:tab w:val="left" w:pos="1800"/>
          <w:tab w:val="left" w:pos="3240"/>
          <w:tab w:val="left" w:pos="4770"/>
          <w:tab w:val="left" w:pos="5702"/>
          <w:tab w:val="left" w:pos="6390"/>
        </w:tabs>
        <w:spacing w:line="360" w:lineRule="auto"/>
        <w:ind w:right="1620"/>
        <w:rPr>
          <w:rFonts w:ascii="Arial" w:eastAsia="Times New Roman" w:hAnsi="Arial" w:cs="Arial"/>
          <w:b/>
          <w:bCs/>
          <w:color w:val="000000"/>
        </w:rPr>
      </w:pPr>
      <w:r w:rsidRPr="00A3472D">
        <w:rPr>
          <w:rFonts w:ascii="Arial" w:eastAsia="Times New Roman" w:hAnsi="Arial" w:cs="Arial"/>
          <w:b/>
          <w:bCs/>
          <w:bdr w:val="single" w:sz="18" w:space="0" w:color="auto"/>
        </w:rPr>
        <w:t>Age/Tx</w:t>
      </w:r>
      <w:r w:rsidR="0075499B" w:rsidRPr="00A3472D">
        <w:rPr>
          <w:rFonts w:ascii="Arial" w:eastAsia="Times New Roman" w:hAnsi="Arial" w:cs="Arial"/>
          <w:b/>
          <w:bCs/>
          <w:bdr w:val="single" w:sz="18" w:space="0" w:color="auto"/>
        </w:rPr>
        <w:tab/>
      </w:r>
      <w:r w:rsidR="0075499B" w:rsidRPr="002B0E02">
        <w:rPr>
          <w:rFonts w:ascii="Arial" w:eastAsia="Times New Roman" w:hAnsi="Arial" w:cs="Arial"/>
          <w:b/>
          <w:bCs/>
          <w:color w:val="000000"/>
          <w:bdr w:val="single" w:sz="18" w:space="0" w:color="auto"/>
        </w:rPr>
        <w:t>Mean L</w:t>
      </w:r>
      <w:r w:rsidRPr="00A3472D">
        <w:rPr>
          <w:rFonts w:ascii="Arial" w:eastAsia="Times New Roman" w:hAnsi="Arial" w:cs="Arial"/>
          <w:b/>
          <w:bCs/>
          <w:color w:val="000000"/>
          <w:bdr w:val="single" w:sz="18" w:space="0" w:color="auto"/>
        </w:rPr>
        <w:t>eft</w:t>
      </w:r>
      <w:r w:rsidR="0075499B" w:rsidRPr="00A3472D">
        <w:rPr>
          <w:rFonts w:ascii="Arial" w:eastAsia="Times New Roman" w:hAnsi="Arial" w:cs="Arial"/>
          <w:b/>
          <w:bCs/>
          <w:color w:val="000000"/>
          <w:bdr w:val="single" w:sz="18" w:space="0" w:color="auto"/>
        </w:rPr>
        <w:tab/>
      </w:r>
      <w:r w:rsidR="0075499B" w:rsidRPr="002B0E02">
        <w:rPr>
          <w:rFonts w:ascii="Arial" w:eastAsia="Times New Roman" w:hAnsi="Arial" w:cs="Arial"/>
          <w:b/>
          <w:bCs/>
          <w:color w:val="000000"/>
          <w:bdr w:val="single" w:sz="18" w:space="0" w:color="auto"/>
        </w:rPr>
        <w:t>Mean R</w:t>
      </w:r>
      <w:r w:rsidRPr="00A3472D">
        <w:rPr>
          <w:rFonts w:ascii="Arial" w:eastAsia="Times New Roman" w:hAnsi="Arial" w:cs="Arial"/>
          <w:b/>
          <w:bCs/>
          <w:color w:val="000000"/>
          <w:bdr w:val="single" w:sz="18" w:space="0" w:color="auto"/>
        </w:rPr>
        <w:t>ight</w:t>
      </w:r>
      <w:r w:rsidR="0075499B" w:rsidRPr="00A3472D">
        <w:rPr>
          <w:rFonts w:ascii="Arial" w:eastAsia="Times New Roman" w:hAnsi="Arial" w:cs="Arial"/>
          <w:b/>
          <w:bCs/>
          <w:color w:val="000000"/>
          <w:bdr w:val="single" w:sz="18" w:space="0" w:color="auto"/>
        </w:rPr>
        <w:tab/>
      </w:r>
      <w:r w:rsidR="0075499B" w:rsidRPr="002B0E02">
        <w:rPr>
          <w:rFonts w:ascii="Arial" w:eastAsia="Times New Roman" w:hAnsi="Arial" w:cs="Arial"/>
          <w:b/>
          <w:bCs/>
          <w:color w:val="000000"/>
          <w:bdr w:val="single" w:sz="18" w:space="0" w:color="auto"/>
        </w:rPr>
        <w:t>Mean Diff</w:t>
      </w:r>
      <w:r w:rsidR="0075499B" w:rsidRPr="00A3472D">
        <w:rPr>
          <w:rFonts w:ascii="Arial" w:eastAsia="Times New Roman" w:hAnsi="Arial" w:cs="Arial"/>
          <w:b/>
          <w:bCs/>
          <w:color w:val="000000"/>
          <w:bdr w:val="single" w:sz="18" w:space="0" w:color="auto"/>
        </w:rPr>
        <w:tab/>
      </w:r>
      <w:r w:rsidR="0075499B" w:rsidRPr="002B0E02">
        <w:rPr>
          <w:rFonts w:ascii="Arial" w:eastAsia="Times New Roman" w:hAnsi="Arial" w:cs="Arial"/>
          <w:b/>
          <w:bCs/>
          <w:color w:val="000000"/>
          <w:bdr w:val="single" w:sz="18" w:space="0" w:color="auto"/>
        </w:rPr>
        <w:t>Mean Ratio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556"/>
        <w:gridCol w:w="1540"/>
        <w:gridCol w:w="1540"/>
        <w:gridCol w:w="1538"/>
        <w:gridCol w:w="1539"/>
      </w:tblGrid>
      <w:tr w:rsidR="00A30294" w:rsidRPr="00A30294" w14:paraId="3B7CD47C" w14:textId="77777777" w:rsidTr="00A302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tcBorders>
              <w:top w:val="single" w:sz="12" w:space="0" w:color="auto"/>
              <w:left w:val="single" w:sz="12" w:space="0" w:color="auto"/>
            </w:tcBorders>
          </w:tcPr>
          <w:p w14:paraId="47E6950F" w14:textId="6DB43C2A" w:rsidR="00A30294" w:rsidRPr="00A30294" w:rsidRDefault="00A30294" w:rsidP="003E491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294">
              <w:rPr>
                <w:rFonts w:ascii="Arial" w:eastAsia="Times New Roman" w:hAnsi="Arial" w:cs="Arial"/>
                <w:sz w:val="22"/>
                <w:szCs w:val="22"/>
              </w:rPr>
              <w:t>PN 8 Saline</w:t>
            </w:r>
          </w:p>
        </w:tc>
        <w:tc>
          <w:tcPr>
            <w:tcW w:w="1540" w:type="dxa"/>
            <w:tcBorders>
              <w:top w:val="single" w:sz="12" w:space="0" w:color="auto"/>
            </w:tcBorders>
          </w:tcPr>
          <w:p w14:paraId="73F147EC" w14:textId="77777777" w:rsidR="00A30294" w:rsidRPr="00A30294" w:rsidRDefault="00A30294" w:rsidP="003E491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single" w:sz="12" w:space="0" w:color="auto"/>
            </w:tcBorders>
          </w:tcPr>
          <w:p w14:paraId="0A612305" w14:textId="77777777" w:rsidR="00A30294" w:rsidRPr="00A30294" w:rsidRDefault="00A30294" w:rsidP="003E491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38" w:type="dxa"/>
            <w:tcBorders>
              <w:top w:val="single" w:sz="12" w:space="0" w:color="auto"/>
            </w:tcBorders>
          </w:tcPr>
          <w:p w14:paraId="4B893B13" w14:textId="77777777" w:rsidR="00A30294" w:rsidRPr="00A30294" w:rsidRDefault="00A30294" w:rsidP="003E491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39" w:type="dxa"/>
            <w:tcBorders>
              <w:top w:val="single" w:sz="12" w:space="0" w:color="auto"/>
            </w:tcBorders>
          </w:tcPr>
          <w:p w14:paraId="6AAC33F2" w14:textId="77777777" w:rsidR="00A30294" w:rsidRPr="00A30294" w:rsidRDefault="00A30294" w:rsidP="003E491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30294" w:rsidRPr="00A30294" w14:paraId="213462C9" w14:textId="77777777" w:rsidTr="00A302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tcBorders>
              <w:top w:val="single" w:sz="12" w:space="0" w:color="auto"/>
              <w:left w:val="single" w:sz="12" w:space="0" w:color="auto"/>
            </w:tcBorders>
          </w:tcPr>
          <w:p w14:paraId="7453239F" w14:textId="07F5F31F" w:rsidR="00A30294" w:rsidRPr="00A30294" w:rsidRDefault="00A30294" w:rsidP="003E4915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C</w:t>
            </w:r>
            <w:r w:rsidRPr="002B0E0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arrageenan</w:t>
            </w:r>
          </w:p>
        </w:tc>
        <w:tc>
          <w:tcPr>
            <w:tcW w:w="1540" w:type="dxa"/>
            <w:tcBorders>
              <w:top w:val="single" w:sz="12" w:space="0" w:color="auto"/>
            </w:tcBorders>
          </w:tcPr>
          <w:p w14:paraId="348A87F8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44</w:t>
            </w:r>
          </w:p>
        </w:tc>
        <w:tc>
          <w:tcPr>
            <w:tcW w:w="1540" w:type="dxa"/>
            <w:tcBorders>
              <w:top w:val="single" w:sz="12" w:space="0" w:color="auto"/>
            </w:tcBorders>
          </w:tcPr>
          <w:p w14:paraId="418EFCA7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15</w:t>
            </w:r>
          </w:p>
        </w:tc>
        <w:tc>
          <w:tcPr>
            <w:tcW w:w="1538" w:type="dxa"/>
            <w:tcBorders>
              <w:top w:val="single" w:sz="12" w:space="0" w:color="auto"/>
            </w:tcBorders>
          </w:tcPr>
          <w:p w14:paraId="257F580E" w14:textId="77777777" w:rsidR="00A30294" w:rsidRPr="008D4281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1539" w:type="dxa"/>
            <w:tcBorders>
              <w:top w:val="single" w:sz="12" w:space="0" w:color="auto"/>
            </w:tcBorders>
          </w:tcPr>
          <w:p w14:paraId="2161CC35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4</w:t>
            </w:r>
          </w:p>
        </w:tc>
      </w:tr>
      <w:tr w:rsidR="00A30294" w:rsidRPr="00A30294" w14:paraId="45F51F00" w14:textId="77777777" w:rsidTr="00A302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tcBorders>
              <w:left w:val="single" w:sz="12" w:space="0" w:color="auto"/>
            </w:tcBorders>
          </w:tcPr>
          <w:p w14:paraId="71BE8718" w14:textId="27254F05" w:rsidR="00A30294" w:rsidRPr="00A30294" w:rsidRDefault="00A30294" w:rsidP="003E4915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S</w:t>
            </w:r>
            <w:r w:rsidRPr="002B0E0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aline</w:t>
            </w:r>
          </w:p>
        </w:tc>
        <w:tc>
          <w:tcPr>
            <w:tcW w:w="1540" w:type="dxa"/>
          </w:tcPr>
          <w:p w14:paraId="355187E6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80</w:t>
            </w:r>
          </w:p>
        </w:tc>
        <w:tc>
          <w:tcPr>
            <w:tcW w:w="1540" w:type="dxa"/>
          </w:tcPr>
          <w:p w14:paraId="13D756DA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97</w:t>
            </w:r>
          </w:p>
        </w:tc>
        <w:tc>
          <w:tcPr>
            <w:tcW w:w="1538" w:type="dxa"/>
          </w:tcPr>
          <w:p w14:paraId="472BA9EF" w14:textId="77777777" w:rsidR="00A30294" w:rsidRPr="008D4281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0.17</w:t>
            </w:r>
          </w:p>
        </w:tc>
        <w:tc>
          <w:tcPr>
            <w:tcW w:w="1539" w:type="dxa"/>
          </w:tcPr>
          <w:p w14:paraId="71230D43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A30294" w:rsidRPr="00A30294" w14:paraId="1E03750F" w14:textId="77777777" w:rsidTr="00A302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tcBorders>
              <w:left w:val="single" w:sz="12" w:space="0" w:color="auto"/>
            </w:tcBorders>
          </w:tcPr>
          <w:p w14:paraId="67B3132C" w14:textId="77777777" w:rsidR="00A30294" w:rsidRPr="00A30294" w:rsidRDefault="00A30294" w:rsidP="003E491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0" w:type="dxa"/>
          </w:tcPr>
          <w:p w14:paraId="5BF36675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0" w:type="dxa"/>
          </w:tcPr>
          <w:p w14:paraId="23AE90CA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8" w:type="dxa"/>
          </w:tcPr>
          <w:p w14:paraId="7AF559A4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9" w:type="dxa"/>
          </w:tcPr>
          <w:p w14:paraId="317CD4A0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30294" w:rsidRPr="00A30294" w14:paraId="23AEAE0B" w14:textId="77777777" w:rsidTr="00A302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tcBorders>
              <w:left w:val="single" w:sz="12" w:space="0" w:color="auto"/>
            </w:tcBorders>
          </w:tcPr>
          <w:p w14:paraId="05AE94BF" w14:textId="77777777" w:rsidR="00A30294" w:rsidRPr="00A30294" w:rsidRDefault="00A30294" w:rsidP="003E4915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N8 E-coli</w:t>
            </w:r>
          </w:p>
        </w:tc>
        <w:tc>
          <w:tcPr>
            <w:tcW w:w="1540" w:type="dxa"/>
          </w:tcPr>
          <w:p w14:paraId="158D2421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</w:tcPr>
          <w:p w14:paraId="62AFB711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8" w:type="dxa"/>
          </w:tcPr>
          <w:p w14:paraId="0A0EE00B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9" w:type="dxa"/>
          </w:tcPr>
          <w:p w14:paraId="77B5C9CE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A30294" w:rsidRPr="00A30294" w14:paraId="1BB9B3C5" w14:textId="77777777" w:rsidTr="00A302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tcBorders>
              <w:left w:val="single" w:sz="12" w:space="0" w:color="auto"/>
            </w:tcBorders>
          </w:tcPr>
          <w:p w14:paraId="7F57AF2A" w14:textId="4E3B01D0" w:rsidR="00A30294" w:rsidRPr="00A30294" w:rsidRDefault="00A30294" w:rsidP="003E4915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C</w:t>
            </w:r>
            <w:r w:rsidRPr="002B0E0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arrageenan</w:t>
            </w:r>
          </w:p>
        </w:tc>
        <w:tc>
          <w:tcPr>
            <w:tcW w:w="1540" w:type="dxa"/>
          </w:tcPr>
          <w:p w14:paraId="61E7CFEC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16</w:t>
            </w:r>
          </w:p>
        </w:tc>
        <w:tc>
          <w:tcPr>
            <w:tcW w:w="1540" w:type="dxa"/>
          </w:tcPr>
          <w:p w14:paraId="15207FB5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37</w:t>
            </w:r>
          </w:p>
        </w:tc>
        <w:tc>
          <w:tcPr>
            <w:tcW w:w="1538" w:type="dxa"/>
          </w:tcPr>
          <w:p w14:paraId="1ACFF69B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539" w:type="dxa"/>
          </w:tcPr>
          <w:p w14:paraId="37346676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</w:t>
            </w:r>
          </w:p>
        </w:tc>
      </w:tr>
      <w:tr w:rsidR="00A30294" w:rsidRPr="00A30294" w14:paraId="61C6C739" w14:textId="77777777" w:rsidTr="00A302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tcBorders>
              <w:left w:val="single" w:sz="12" w:space="0" w:color="auto"/>
            </w:tcBorders>
          </w:tcPr>
          <w:p w14:paraId="3E3246C9" w14:textId="403EC031" w:rsidR="00A30294" w:rsidRPr="00A30294" w:rsidRDefault="00A30294" w:rsidP="003E4915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S</w:t>
            </w:r>
            <w:r w:rsidRPr="002B0E0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aline</w:t>
            </w:r>
          </w:p>
        </w:tc>
        <w:tc>
          <w:tcPr>
            <w:tcW w:w="1540" w:type="dxa"/>
          </w:tcPr>
          <w:p w14:paraId="29D26C08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79</w:t>
            </w:r>
          </w:p>
        </w:tc>
        <w:tc>
          <w:tcPr>
            <w:tcW w:w="1540" w:type="dxa"/>
          </w:tcPr>
          <w:p w14:paraId="08872EAD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13</w:t>
            </w:r>
          </w:p>
        </w:tc>
        <w:tc>
          <w:tcPr>
            <w:tcW w:w="1538" w:type="dxa"/>
          </w:tcPr>
          <w:p w14:paraId="45164610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1539" w:type="dxa"/>
          </w:tcPr>
          <w:p w14:paraId="028ABBE4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</w:t>
            </w:r>
          </w:p>
        </w:tc>
      </w:tr>
      <w:tr w:rsidR="00A30294" w:rsidRPr="00A30294" w14:paraId="38EE4CBF" w14:textId="77777777" w:rsidTr="00A302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tcBorders>
              <w:left w:val="single" w:sz="12" w:space="0" w:color="auto"/>
            </w:tcBorders>
          </w:tcPr>
          <w:p w14:paraId="21D5B565" w14:textId="77777777" w:rsidR="00A30294" w:rsidRPr="00A30294" w:rsidRDefault="00A30294" w:rsidP="003E491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0" w:type="dxa"/>
          </w:tcPr>
          <w:p w14:paraId="1E9C9572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0" w:type="dxa"/>
          </w:tcPr>
          <w:p w14:paraId="781E0144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8" w:type="dxa"/>
          </w:tcPr>
          <w:p w14:paraId="32237927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9" w:type="dxa"/>
          </w:tcPr>
          <w:p w14:paraId="15EB92EE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30294" w:rsidRPr="00A30294" w14:paraId="18B30B8B" w14:textId="77777777" w:rsidTr="00A302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tcBorders>
              <w:left w:val="single" w:sz="12" w:space="0" w:color="auto"/>
            </w:tcBorders>
          </w:tcPr>
          <w:p w14:paraId="2903184D" w14:textId="77777777" w:rsidR="00A30294" w:rsidRPr="00A30294" w:rsidRDefault="00A30294" w:rsidP="003E491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N 15 Saline</w:t>
            </w:r>
          </w:p>
        </w:tc>
        <w:tc>
          <w:tcPr>
            <w:tcW w:w="1540" w:type="dxa"/>
          </w:tcPr>
          <w:p w14:paraId="76C7FE70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</w:tcPr>
          <w:p w14:paraId="7178FEED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38" w:type="dxa"/>
          </w:tcPr>
          <w:p w14:paraId="49D8CE32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39" w:type="dxa"/>
          </w:tcPr>
          <w:p w14:paraId="1D6B36FF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30294" w:rsidRPr="00A30294" w14:paraId="31973C37" w14:textId="77777777" w:rsidTr="00A302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tcBorders>
              <w:left w:val="single" w:sz="12" w:space="0" w:color="auto"/>
            </w:tcBorders>
          </w:tcPr>
          <w:p w14:paraId="27CE81F4" w14:textId="1CADF2C1" w:rsidR="00A30294" w:rsidRPr="00A30294" w:rsidRDefault="00A30294" w:rsidP="003E4915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C</w:t>
            </w:r>
            <w:r w:rsidRPr="002B0E0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arrageenan</w:t>
            </w:r>
          </w:p>
        </w:tc>
        <w:tc>
          <w:tcPr>
            <w:tcW w:w="1540" w:type="dxa"/>
          </w:tcPr>
          <w:p w14:paraId="385C38CB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42</w:t>
            </w:r>
          </w:p>
        </w:tc>
        <w:tc>
          <w:tcPr>
            <w:tcW w:w="1540" w:type="dxa"/>
          </w:tcPr>
          <w:p w14:paraId="44FBA4B4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71</w:t>
            </w:r>
          </w:p>
        </w:tc>
        <w:tc>
          <w:tcPr>
            <w:tcW w:w="1538" w:type="dxa"/>
          </w:tcPr>
          <w:p w14:paraId="04EA68E2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539" w:type="dxa"/>
          </w:tcPr>
          <w:p w14:paraId="2FC65143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8</w:t>
            </w:r>
          </w:p>
        </w:tc>
      </w:tr>
      <w:tr w:rsidR="00A30294" w:rsidRPr="00A30294" w14:paraId="3A829973" w14:textId="77777777" w:rsidTr="00A302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tcBorders>
              <w:left w:val="single" w:sz="12" w:space="0" w:color="auto"/>
            </w:tcBorders>
          </w:tcPr>
          <w:p w14:paraId="11EDD4FD" w14:textId="26DC833A" w:rsidR="00A30294" w:rsidRPr="00A30294" w:rsidRDefault="00A30294" w:rsidP="003E4915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S</w:t>
            </w:r>
            <w:r w:rsidRPr="002B0E0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aline</w:t>
            </w:r>
          </w:p>
        </w:tc>
        <w:tc>
          <w:tcPr>
            <w:tcW w:w="1540" w:type="dxa"/>
          </w:tcPr>
          <w:p w14:paraId="6C109A91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99</w:t>
            </w:r>
          </w:p>
        </w:tc>
        <w:tc>
          <w:tcPr>
            <w:tcW w:w="1540" w:type="dxa"/>
          </w:tcPr>
          <w:p w14:paraId="54069068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28</w:t>
            </w:r>
          </w:p>
        </w:tc>
        <w:tc>
          <w:tcPr>
            <w:tcW w:w="1538" w:type="dxa"/>
          </w:tcPr>
          <w:p w14:paraId="1ADEB6A2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539" w:type="dxa"/>
          </w:tcPr>
          <w:p w14:paraId="6D1117F3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7</w:t>
            </w:r>
          </w:p>
        </w:tc>
      </w:tr>
      <w:tr w:rsidR="00A30294" w:rsidRPr="00A30294" w14:paraId="32E264A6" w14:textId="77777777" w:rsidTr="00A302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tcBorders>
              <w:left w:val="single" w:sz="12" w:space="0" w:color="auto"/>
            </w:tcBorders>
          </w:tcPr>
          <w:p w14:paraId="3F45A419" w14:textId="77777777" w:rsidR="00A30294" w:rsidRPr="00A30294" w:rsidRDefault="00A30294" w:rsidP="003E491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0" w:type="dxa"/>
          </w:tcPr>
          <w:p w14:paraId="6DB52C52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0" w:type="dxa"/>
          </w:tcPr>
          <w:p w14:paraId="5A722C71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8" w:type="dxa"/>
          </w:tcPr>
          <w:p w14:paraId="691FBF31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9" w:type="dxa"/>
          </w:tcPr>
          <w:p w14:paraId="01F6BA55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30294" w:rsidRPr="00A30294" w14:paraId="77AB1B53" w14:textId="77777777" w:rsidTr="00A302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tcBorders>
              <w:left w:val="single" w:sz="12" w:space="0" w:color="auto"/>
            </w:tcBorders>
          </w:tcPr>
          <w:p w14:paraId="323BEFE0" w14:textId="77777777" w:rsidR="00A30294" w:rsidRPr="00A30294" w:rsidRDefault="00A30294" w:rsidP="003E491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N 15 </w:t>
            </w:r>
            <w:r w:rsidRPr="00A3029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-coli</w:t>
            </w:r>
          </w:p>
        </w:tc>
        <w:tc>
          <w:tcPr>
            <w:tcW w:w="1540" w:type="dxa"/>
          </w:tcPr>
          <w:p w14:paraId="406E275C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0" w:type="dxa"/>
          </w:tcPr>
          <w:p w14:paraId="5CE8DD18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8" w:type="dxa"/>
          </w:tcPr>
          <w:p w14:paraId="6C76D867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9" w:type="dxa"/>
          </w:tcPr>
          <w:p w14:paraId="2658DCD5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30294" w:rsidRPr="00A30294" w14:paraId="7EE3D0EC" w14:textId="77777777" w:rsidTr="00A302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tcBorders>
              <w:left w:val="single" w:sz="12" w:space="0" w:color="auto"/>
            </w:tcBorders>
          </w:tcPr>
          <w:p w14:paraId="7A444665" w14:textId="62986CEC" w:rsidR="00A30294" w:rsidRPr="00A30294" w:rsidRDefault="00A30294" w:rsidP="003E4915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C</w:t>
            </w:r>
            <w:r w:rsidRPr="002B0E0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arrageenan</w:t>
            </w:r>
          </w:p>
        </w:tc>
        <w:tc>
          <w:tcPr>
            <w:tcW w:w="1540" w:type="dxa"/>
          </w:tcPr>
          <w:p w14:paraId="284D8BA7" w14:textId="49619F6A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43</w:t>
            </w:r>
          </w:p>
        </w:tc>
        <w:tc>
          <w:tcPr>
            <w:tcW w:w="1540" w:type="dxa"/>
          </w:tcPr>
          <w:p w14:paraId="41F33BFE" w14:textId="412D7D53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29</w:t>
            </w:r>
          </w:p>
        </w:tc>
        <w:tc>
          <w:tcPr>
            <w:tcW w:w="1538" w:type="dxa"/>
          </w:tcPr>
          <w:p w14:paraId="2B514D33" w14:textId="092DAE80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539" w:type="dxa"/>
          </w:tcPr>
          <w:p w14:paraId="690B73C5" w14:textId="388C13B5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2</w:t>
            </w:r>
          </w:p>
        </w:tc>
      </w:tr>
      <w:tr w:rsidR="00A30294" w:rsidRPr="00A30294" w14:paraId="676619D0" w14:textId="77777777" w:rsidTr="00A302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tcBorders>
              <w:left w:val="single" w:sz="12" w:space="0" w:color="auto"/>
            </w:tcBorders>
          </w:tcPr>
          <w:p w14:paraId="04D2F6C8" w14:textId="2A30D4F4" w:rsidR="00A30294" w:rsidRPr="00A30294" w:rsidRDefault="00A30294" w:rsidP="003E4915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S</w:t>
            </w:r>
            <w:r w:rsidRPr="002B0E0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aline</w:t>
            </w:r>
          </w:p>
        </w:tc>
        <w:tc>
          <w:tcPr>
            <w:tcW w:w="1540" w:type="dxa"/>
          </w:tcPr>
          <w:p w14:paraId="2C5212AD" w14:textId="70DCCADC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31</w:t>
            </w:r>
          </w:p>
        </w:tc>
        <w:tc>
          <w:tcPr>
            <w:tcW w:w="1540" w:type="dxa"/>
          </w:tcPr>
          <w:p w14:paraId="63A33D47" w14:textId="615F5E65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94</w:t>
            </w:r>
          </w:p>
        </w:tc>
        <w:tc>
          <w:tcPr>
            <w:tcW w:w="1538" w:type="dxa"/>
          </w:tcPr>
          <w:p w14:paraId="0872C31C" w14:textId="22B527ED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539" w:type="dxa"/>
          </w:tcPr>
          <w:p w14:paraId="35B3B561" w14:textId="1AC983C5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1</w:t>
            </w:r>
          </w:p>
        </w:tc>
      </w:tr>
      <w:tr w:rsidR="00A30294" w:rsidRPr="00A30294" w14:paraId="163D879E" w14:textId="77777777" w:rsidTr="00A302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tcBorders>
              <w:left w:val="single" w:sz="12" w:space="0" w:color="auto"/>
            </w:tcBorders>
          </w:tcPr>
          <w:p w14:paraId="52F9372C" w14:textId="77777777" w:rsidR="00A30294" w:rsidRPr="00A30294" w:rsidRDefault="00A30294" w:rsidP="003E491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0" w:type="dxa"/>
          </w:tcPr>
          <w:p w14:paraId="3DC6816E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0" w:type="dxa"/>
          </w:tcPr>
          <w:p w14:paraId="036028C3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8" w:type="dxa"/>
          </w:tcPr>
          <w:p w14:paraId="1B08857A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9" w:type="dxa"/>
          </w:tcPr>
          <w:p w14:paraId="30F55B7C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30294" w:rsidRPr="00A30294" w14:paraId="0828E19E" w14:textId="77777777" w:rsidTr="00A302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tcBorders>
              <w:left w:val="single" w:sz="12" w:space="0" w:color="auto"/>
            </w:tcBorders>
          </w:tcPr>
          <w:p w14:paraId="51888353" w14:textId="77777777" w:rsidR="00A30294" w:rsidRPr="00A30294" w:rsidRDefault="00A30294" w:rsidP="003E491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ult Saline</w:t>
            </w:r>
          </w:p>
        </w:tc>
        <w:tc>
          <w:tcPr>
            <w:tcW w:w="1540" w:type="dxa"/>
          </w:tcPr>
          <w:p w14:paraId="7D22F990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</w:tcPr>
          <w:p w14:paraId="41CD1787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38" w:type="dxa"/>
          </w:tcPr>
          <w:p w14:paraId="740C6697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39" w:type="dxa"/>
          </w:tcPr>
          <w:p w14:paraId="1AC892D0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30294" w:rsidRPr="00A30294" w14:paraId="73FB635D" w14:textId="77777777" w:rsidTr="00A302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tcBorders>
              <w:left w:val="single" w:sz="12" w:space="0" w:color="auto"/>
            </w:tcBorders>
          </w:tcPr>
          <w:p w14:paraId="2364163C" w14:textId="2ACB1CEE" w:rsidR="00A30294" w:rsidRPr="00A30294" w:rsidRDefault="00A30294" w:rsidP="003E4915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C</w:t>
            </w:r>
            <w:r w:rsidRPr="002B0E0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arrageenan</w:t>
            </w:r>
          </w:p>
        </w:tc>
        <w:tc>
          <w:tcPr>
            <w:tcW w:w="1540" w:type="dxa"/>
          </w:tcPr>
          <w:p w14:paraId="51B5B93D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95</w:t>
            </w:r>
          </w:p>
        </w:tc>
        <w:tc>
          <w:tcPr>
            <w:tcW w:w="1540" w:type="dxa"/>
          </w:tcPr>
          <w:p w14:paraId="439030E7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79</w:t>
            </w:r>
          </w:p>
        </w:tc>
        <w:tc>
          <w:tcPr>
            <w:tcW w:w="1538" w:type="dxa"/>
          </w:tcPr>
          <w:p w14:paraId="0DB0DC4C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539" w:type="dxa"/>
          </w:tcPr>
          <w:p w14:paraId="550002EF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3</w:t>
            </w:r>
          </w:p>
        </w:tc>
      </w:tr>
      <w:tr w:rsidR="00A30294" w:rsidRPr="00A30294" w14:paraId="0BC2F0F0" w14:textId="77777777" w:rsidTr="00A302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tcBorders>
              <w:left w:val="single" w:sz="12" w:space="0" w:color="auto"/>
            </w:tcBorders>
          </w:tcPr>
          <w:p w14:paraId="0E1FDAB4" w14:textId="1B62061A" w:rsidR="00A30294" w:rsidRPr="00A30294" w:rsidRDefault="00A30294" w:rsidP="003E4915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S</w:t>
            </w:r>
            <w:r w:rsidRPr="002B0E0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aline</w:t>
            </w:r>
          </w:p>
        </w:tc>
        <w:tc>
          <w:tcPr>
            <w:tcW w:w="1540" w:type="dxa"/>
          </w:tcPr>
          <w:p w14:paraId="7715DEDD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13</w:t>
            </w:r>
          </w:p>
        </w:tc>
        <w:tc>
          <w:tcPr>
            <w:tcW w:w="1540" w:type="dxa"/>
          </w:tcPr>
          <w:p w14:paraId="1D13BC53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24</w:t>
            </w:r>
          </w:p>
        </w:tc>
        <w:tc>
          <w:tcPr>
            <w:tcW w:w="1538" w:type="dxa"/>
          </w:tcPr>
          <w:p w14:paraId="192C6F55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539" w:type="dxa"/>
          </w:tcPr>
          <w:p w14:paraId="58B7C5AD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1</w:t>
            </w:r>
          </w:p>
        </w:tc>
      </w:tr>
      <w:tr w:rsidR="00A30294" w:rsidRPr="00A30294" w14:paraId="22E9D30D" w14:textId="77777777" w:rsidTr="00A302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tcBorders>
              <w:left w:val="single" w:sz="12" w:space="0" w:color="auto"/>
            </w:tcBorders>
          </w:tcPr>
          <w:p w14:paraId="50A1DAAA" w14:textId="77777777" w:rsidR="00A30294" w:rsidRPr="00A30294" w:rsidRDefault="00A30294" w:rsidP="003E4915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540" w:type="dxa"/>
          </w:tcPr>
          <w:p w14:paraId="6C4E7D6D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0" w:type="dxa"/>
          </w:tcPr>
          <w:p w14:paraId="1A2EBE5A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8" w:type="dxa"/>
          </w:tcPr>
          <w:p w14:paraId="0E495100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9" w:type="dxa"/>
          </w:tcPr>
          <w:p w14:paraId="2DB5195C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30294" w:rsidRPr="00A30294" w14:paraId="2704BF15" w14:textId="77777777" w:rsidTr="00A302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tcBorders>
              <w:left w:val="single" w:sz="12" w:space="0" w:color="auto"/>
            </w:tcBorders>
          </w:tcPr>
          <w:p w14:paraId="7F526AB7" w14:textId="77777777" w:rsidR="00A30294" w:rsidRPr="00A30294" w:rsidRDefault="00A30294" w:rsidP="003E491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ult E-coli</w:t>
            </w:r>
          </w:p>
        </w:tc>
        <w:tc>
          <w:tcPr>
            <w:tcW w:w="1540" w:type="dxa"/>
          </w:tcPr>
          <w:p w14:paraId="17D4FC3F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</w:tcPr>
          <w:p w14:paraId="60DDC9D6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38" w:type="dxa"/>
          </w:tcPr>
          <w:p w14:paraId="3795057D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39" w:type="dxa"/>
          </w:tcPr>
          <w:p w14:paraId="6B0051B7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30294" w:rsidRPr="00A30294" w14:paraId="15B8F921" w14:textId="77777777" w:rsidTr="00A302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tcBorders>
              <w:left w:val="single" w:sz="12" w:space="0" w:color="auto"/>
            </w:tcBorders>
          </w:tcPr>
          <w:p w14:paraId="7C23634A" w14:textId="06EE157C" w:rsidR="00A30294" w:rsidRPr="00A30294" w:rsidRDefault="00A30294" w:rsidP="003E4915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C</w:t>
            </w:r>
            <w:r w:rsidRPr="002B0E0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arrageenan</w:t>
            </w:r>
          </w:p>
        </w:tc>
        <w:tc>
          <w:tcPr>
            <w:tcW w:w="1540" w:type="dxa"/>
          </w:tcPr>
          <w:p w14:paraId="74A505D7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85</w:t>
            </w:r>
          </w:p>
        </w:tc>
        <w:tc>
          <w:tcPr>
            <w:tcW w:w="1540" w:type="dxa"/>
          </w:tcPr>
          <w:p w14:paraId="79DE01F6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42</w:t>
            </w:r>
          </w:p>
        </w:tc>
        <w:tc>
          <w:tcPr>
            <w:tcW w:w="1538" w:type="dxa"/>
          </w:tcPr>
          <w:p w14:paraId="54FE3A1E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539" w:type="dxa"/>
          </w:tcPr>
          <w:p w14:paraId="38088590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5</w:t>
            </w:r>
          </w:p>
        </w:tc>
      </w:tr>
      <w:tr w:rsidR="00A30294" w:rsidRPr="00A30294" w14:paraId="71C6C4BA" w14:textId="77777777" w:rsidTr="00A302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tcBorders>
              <w:left w:val="single" w:sz="12" w:space="0" w:color="auto"/>
              <w:bottom w:val="single" w:sz="12" w:space="0" w:color="auto"/>
            </w:tcBorders>
          </w:tcPr>
          <w:p w14:paraId="743A21E1" w14:textId="7A391B62" w:rsidR="00A30294" w:rsidRPr="00A30294" w:rsidRDefault="00A30294" w:rsidP="003E4915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S</w:t>
            </w:r>
            <w:r w:rsidRPr="002B0E02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  <w:t>aline</w:t>
            </w:r>
          </w:p>
        </w:tc>
        <w:tc>
          <w:tcPr>
            <w:tcW w:w="1540" w:type="dxa"/>
            <w:tcBorders>
              <w:bottom w:val="single" w:sz="12" w:space="0" w:color="auto"/>
            </w:tcBorders>
          </w:tcPr>
          <w:p w14:paraId="7532AC19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66</w:t>
            </w:r>
          </w:p>
        </w:tc>
        <w:tc>
          <w:tcPr>
            <w:tcW w:w="1540" w:type="dxa"/>
            <w:tcBorders>
              <w:bottom w:val="single" w:sz="12" w:space="0" w:color="auto"/>
            </w:tcBorders>
          </w:tcPr>
          <w:p w14:paraId="3401228F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5</w:t>
            </w:r>
          </w:p>
        </w:tc>
        <w:tc>
          <w:tcPr>
            <w:tcW w:w="1538" w:type="dxa"/>
            <w:tcBorders>
              <w:bottom w:val="single" w:sz="12" w:space="0" w:color="auto"/>
            </w:tcBorders>
          </w:tcPr>
          <w:p w14:paraId="2A979BF2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539" w:type="dxa"/>
            <w:tcBorders>
              <w:bottom w:val="single" w:sz="12" w:space="0" w:color="auto"/>
            </w:tcBorders>
          </w:tcPr>
          <w:p w14:paraId="15465E25" w14:textId="77777777" w:rsidR="00A30294" w:rsidRPr="00A30294" w:rsidRDefault="00A30294" w:rsidP="003E49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B0E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7</w:t>
            </w:r>
          </w:p>
        </w:tc>
      </w:tr>
    </w:tbl>
    <w:p w14:paraId="7FD3FF33" w14:textId="05CC5AB5" w:rsidR="002B0E02" w:rsidRDefault="002B0E02" w:rsidP="003E4915">
      <w:pPr>
        <w:spacing w:line="360" w:lineRule="auto"/>
      </w:pPr>
    </w:p>
    <w:p w14:paraId="0BC088FB" w14:textId="5346627A" w:rsidR="001F3BCE" w:rsidRPr="001F3BCE" w:rsidRDefault="001F3BCE" w:rsidP="003E4915">
      <w:pPr>
        <w:spacing w:line="360" w:lineRule="auto"/>
        <w:ind w:right="1620"/>
      </w:pPr>
      <w:r>
        <w:rPr>
          <w:b/>
          <w:bCs/>
        </w:rPr>
        <w:t>Note</w:t>
      </w:r>
      <w:r>
        <w:t xml:space="preserve">- The left paw was injected with carrageenan or saline on PN3. The difference means are the left paw – the right paw. Likewise the ratio means are the left paw/right paw. The entries are the withdrawal latency in seconds at each age and E-coli/saline treatment (PN2). There are no significant differences. </w:t>
      </w:r>
    </w:p>
    <w:sectPr w:rsidR="001F3BCE" w:rsidRPr="001F3BCE" w:rsidSect="00D543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A48DAC" w14:textId="77777777" w:rsidR="00615F7F" w:rsidRDefault="00615F7F" w:rsidP="00A30294">
      <w:r>
        <w:separator/>
      </w:r>
    </w:p>
  </w:endnote>
  <w:endnote w:type="continuationSeparator" w:id="0">
    <w:p w14:paraId="33EB50D2" w14:textId="77777777" w:rsidR="00615F7F" w:rsidRDefault="00615F7F" w:rsidP="00A302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2BBC1F" w14:textId="77777777" w:rsidR="00615F7F" w:rsidRDefault="00615F7F" w:rsidP="00A30294">
      <w:r>
        <w:separator/>
      </w:r>
    </w:p>
  </w:footnote>
  <w:footnote w:type="continuationSeparator" w:id="0">
    <w:p w14:paraId="75E1052C" w14:textId="77777777" w:rsidR="00615F7F" w:rsidRDefault="00615F7F" w:rsidP="00A302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E02"/>
    <w:rsid w:val="000D54A7"/>
    <w:rsid w:val="00167AA6"/>
    <w:rsid w:val="001A1D54"/>
    <w:rsid w:val="001F3BCE"/>
    <w:rsid w:val="002072D2"/>
    <w:rsid w:val="00224AE1"/>
    <w:rsid w:val="00242409"/>
    <w:rsid w:val="0025044E"/>
    <w:rsid w:val="0025626D"/>
    <w:rsid w:val="00273B0A"/>
    <w:rsid w:val="002B0E02"/>
    <w:rsid w:val="00303872"/>
    <w:rsid w:val="003446A9"/>
    <w:rsid w:val="003C3BE6"/>
    <w:rsid w:val="003E00BF"/>
    <w:rsid w:val="003E4915"/>
    <w:rsid w:val="003F2E2C"/>
    <w:rsid w:val="004364D5"/>
    <w:rsid w:val="00521356"/>
    <w:rsid w:val="00524BB8"/>
    <w:rsid w:val="005636B8"/>
    <w:rsid w:val="00566281"/>
    <w:rsid w:val="005B30E5"/>
    <w:rsid w:val="005C3639"/>
    <w:rsid w:val="005F776A"/>
    <w:rsid w:val="00612765"/>
    <w:rsid w:val="00615F7F"/>
    <w:rsid w:val="006706BA"/>
    <w:rsid w:val="00690BEF"/>
    <w:rsid w:val="006C1641"/>
    <w:rsid w:val="006E6505"/>
    <w:rsid w:val="006F18BC"/>
    <w:rsid w:val="0075499B"/>
    <w:rsid w:val="007733CE"/>
    <w:rsid w:val="00780DD0"/>
    <w:rsid w:val="00794DF2"/>
    <w:rsid w:val="007B0C20"/>
    <w:rsid w:val="008314D6"/>
    <w:rsid w:val="008654AD"/>
    <w:rsid w:val="00880ED7"/>
    <w:rsid w:val="00890CDB"/>
    <w:rsid w:val="008A099F"/>
    <w:rsid w:val="008D4281"/>
    <w:rsid w:val="008E4F2C"/>
    <w:rsid w:val="00A30294"/>
    <w:rsid w:val="00A32798"/>
    <w:rsid w:val="00A3472D"/>
    <w:rsid w:val="00AF0FB1"/>
    <w:rsid w:val="00B01627"/>
    <w:rsid w:val="00B23061"/>
    <w:rsid w:val="00B646E8"/>
    <w:rsid w:val="00BB3329"/>
    <w:rsid w:val="00BD6CBB"/>
    <w:rsid w:val="00BF6DC5"/>
    <w:rsid w:val="00C1130E"/>
    <w:rsid w:val="00C13774"/>
    <w:rsid w:val="00CA049D"/>
    <w:rsid w:val="00CD357A"/>
    <w:rsid w:val="00D10DB0"/>
    <w:rsid w:val="00D41BB5"/>
    <w:rsid w:val="00D43463"/>
    <w:rsid w:val="00D436DF"/>
    <w:rsid w:val="00D54396"/>
    <w:rsid w:val="00D63125"/>
    <w:rsid w:val="00D85742"/>
    <w:rsid w:val="00D969CB"/>
    <w:rsid w:val="00DA65F5"/>
    <w:rsid w:val="00DE096F"/>
    <w:rsid w:val="00E45EB4"/>
    <w:rsid w:val="00E70CEB"/>
    <w:rsid w:val="00E9101C"/>
    <w:rsid w:val="00ED7EED"/>
    <w:rsid w:val="00F4703D"/>
    <w:rsid w:val="00F90BEC"/>
    <w:rsid w:val="00FB09BE"/>
    <w:rsid w:val="00FF1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1F5DC2"/>
  <w15:chartTrackingRefBased/>
  <w15:docId w15:val="{976C0BAF-F86C-FE4B-836C-1BBBA07ED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02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A3029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A302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0294"/>
  </w:style>
  <w:style w:type="paragraph" w:styleId="Footer">
    <w:name w:val="footer"/>
    <w:basedOn w:val="Normal"/>
    <w:link w:val="FooterChar"/>
    <w:uiPriority w:val="99"/>
    <w:unhideWhenUsed/>
    <w:rsid w:val="00A302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02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98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1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Barr</dc:creator>
  <cp:keywords/>
  <dc:description/>
  <cp:lastModifiedBy>Gordon Barr</cp:lastModifiedBy>
  <cp:revision>5</cp:revision>
  <dcterms:created xsi:type="dcterms:W3CDTF">2020-08-13T14:53:00Z</dcterms:created>
  <dcterms:modified xsi:type="dcterms:W3CDTF">2020-09-03T18:47:00Z</dcterms:modified>
</cp:coreProperties>
</file>